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9D21B6" w14:textId="2761D6FF" w:rsidR="00E06BAF" w:rsidRPr="003D34EE" w:rsidRDefault="00E06BAF" w:rsidP="00AD222F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3D34EE">
        <w:rPr>
          <w:rFonts w:ascii="Times New Roman" w:hAnsi="Times New Roman" w:cs="Times New Roman"/>
          <w:b/>
          <w:sz w:val="28"/>
          <w:szCs w:val="28"/>
        </w:rPr>
        <w:t>Table S</w:t>
      </w:r>
      <w:r w:rsidR="00101C9B">
        <w:rPr>
          <w:rFonts w:ascii="Times New Roman" w:hAnsi="Times New Roman" w:cs="Times New Roman"/>
          <w:b/>
          <w:sz w:val="28"/>
          <w:szCs w:val="28"/>
        </w:rPr>
        <w:t>2</w:t>
      </w:r>
      <w:r w:rsidR="003D34EE" w:rsidRPr="003D34EE">
        <w:rPr>
          <w:rFonts w:ascii="Times New Roman" w:hAnsi="Times New Roman" w:cs="Times New Roman"/>
          <w:b/>
          <w:sz w:val="28"/>
          <w:szCs w:val="28"/>
        </w:rPr>
        <w:t>.</w:t>
      </w:r>
      <w:r w:rsidRPr="003D34EE">
        <w:rPr>
          <w:rFonts w:ascii="Times New Roman" w:hAnsi="Times New Roman" w:cs="Times New Roman"/>
          <w:b/>
          <w:sz w:val="28"/>
          <w:szCs w:val="28"/>
        </w:rPr>
        <w:t xml:space="preserve"> Summary of mice line generated by CATI method</w:t>
      </w:r>
    </w:p>
    <w:p w14:paraId="1BA143D9" w14:textId="39A48F56" w:rsidR="00DF593D" w:rsidRPr="00DF593D" w:rsidRDefault="00E06BAF" w:rsidP="00DF593D">
      <w:pPr>
        <w:jc w:val="left"/>
        <w:rPr>
          <w:rFonts w:ascii="Times New Roman" w:hAnsi="Times New Roman" w:cs="Times New Roman"/>
          <w:b/>
        </w:rPr>
      </w:pPr>
      <w:r w:rsidRPr="00E06BAF">
        <w:fldChar w:fldCharType="begin"/>
      </w:r>
      <w:r w:rsidRPr="00E06BAF">
        <w:instrText xml:space="preserve"> LINK </w:instrText>
      </w:r>
      <w:r w:rsidR="00DF593D">
        <w:instrText xml:space="preserve">Excel.Sheet.12 "D:\\HXX lab\\Knockin project\\data\\outline\\manucript\\Submission\\Table S1 Summary of mice line generated by CATI method, related to Figure 2.xlsx" Sheet1!R2C2:R9C8 </w:instrText>
      </w:r>
      <w:r w:rsidRPr="00E06BAF">
        <w:instrText xml:space="preserve">\a \f 4 \h  \* MERGEFORMAT </w:instrText>
      </w:r>
      <w:r w:rsidR="00DF593D" w:rsidRPr="00E06BAF">
        <w:fldChar w:fldCharType="separate"/>
      </w:r>
    </w:p>
    <w:tbl>
      <w:tblPr>
        <w:tblW w:w="12220" w:type="dxa"/>
        <w:tblLook w:val="04A0" w:firstRow="1" w:lastRow="0" w:firstColumn="1" w:lastColumn="0" w:noHBand="0" w:noVBand="1"/>
      </w:tblPr>
      <w:tblGrid>
        <w:gridCol w:w="1589"/>
        <w:gridCol w:w="1016"/>
        <w:gridCol w:w="1389"/>
        <w:gridCol w:w="1800"/>
        <w:gridCol w:w="1800"/>
        <w:gridCol w:w="1520"/>
        <w:gridCol w:w="3106"/>
      </w:tblGrid>
      <w:tr w:rsidR="00DF593D" w:rsidRPr="00DF593D" w14:paraId="55D82C9A" w14:textId="77777777" w:rsidTr="00DF593D">
        <w:trPr>
          <w:divId w:val="739015779"/>
          <w:trHeight w:val="804"/>
        </w:trPr>
        <w:tc>
          <w:tcPr>
            <w:tcW w:w="1620" w:type="dxa"/>
            <w:tcBorders>
              <w:top w:val="single" w:sz="8" w:space="0" w:color="000000"/>
              <w:left w:val="single" w:sz="4" w:space="0" w:color="auto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CD742A" w14:textId="052FF39B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n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EE3251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thod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0D3D12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mbryos transferred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ECA7BE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ups born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6EBF372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sitive founders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E74AEF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under tested</w:t>
            </w:r>
          </w:p>
        </w:tc>
        <w:tc>
          <w:tcPr>
            <w:tcW w:w="318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289AA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rmline transm</w:t>
            </w:r>
            <w:bookmarkStart w:id="0" w:name="_GoBack"/>
            <w:bookmarkEnd w:id="0"/>
            <w:r w:rsidRPr="00DF59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ssion</w:t>
            </w:r>
          </w:p>
        </w:tc>
      </w:tr>
      <w:tr w:rsidR="00DF593D" w:rsidRPr="00DF593D" w14:paraId="3CC800AB" w14:textId="77777777" w:rsidTr="00DF593D">
        <w:trPr>
          <w:divId w:val="739015779"/>
          <w:trHeight w:val="540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33F4B9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Calcr-Cr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4042D0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ATI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4FE4BA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83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069221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16 (40%)</w:t>
            </w:r>
          </w:p>
        </w:tc>
        <w:tc>
          <w:tcPr>
            <w:tcW w:w="183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C20DEAC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4 (25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0B286E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AC36D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2/9 (22.22%)</w:t>
            </w:r>
          </w:p>
        </w:tc>
      </w:tr>
      <w:tr w:rsidR="00DF593D" w:rsidRPr="00DF593D" w14:paraId="6644326D" w14:textId="77777777" w:rsidTr="00DF593D">
        <w:trPr>
          <w:divId w:val="739015779"/>
          <w:trHeight w:val="54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CE7251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04713C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78BC2C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D7D8B9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10A20AE6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88DD4A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E4184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3/7 (42.86%)</w:t>
            </w:r>
          </w:p>
        </w:tc>
      </w:tr>
      <w:tr w:rsidR="00DF593D" w:rsidRPr="00DF593D" w14:paraId="09A46D74" w14:textId="77777777" w:rsidTr="00DF593D">
        <w:trPr>
          <w:divId w:val="739015779"/>
          <w:trHeight w:val="54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4F78C1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D8794D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B25C1C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846F8C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37B80B60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994096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F84BF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4/8 (50%)</w:t>
            </w:r>
          </w:p>
        </w:tc>
      </w:tr>
      <w:tr w:rsidR="00DF593D" w:rsidRPr="00DF593D" w14:paraId="7123812F" w14:textId="77777777" w:rsidTr="00DF593D">
        <w:trPr>
          <w:divId w:val="739015779"/>
          <w:trHeight w:val="540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07BB5C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Lypd1-Cr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AB5F16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ATI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6B9E57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83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A65727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18 (45%)</w:t>
            </w:r>
          </w:p>
        </w:tc>
        <w:tc>
          <w:tcPr>
            <w:tcW w:w="183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B6A746B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5 (27.78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011373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3EFCE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2/6 (33.33%)</w:t>
            </w:r>
          </w:p>
        </w:tc>
      </w:tr>
      <w:tr w:rsidR="00DF593D" w:rsidRPr="00DF593D" w14:paraId="0126ABC0" w14:textId="77777777" w:rsidTr="00DF593D">
        <w:trPr>
          <w:divId w:val="739015779"/>
          <w:trHeight w:val="54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1FCF9F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6D082A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DF0169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45DDEF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6F5FC38F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DE2575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FD18C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5/13 (38.5%)</w:t>
            </w:r>
          </w:p>
        </w:tc>
      </w:tr>
      <w:tr w:rsidR="00DF593D" w:rsidRPr="00DF593D" w14:paraId="1E6C6BB4" w14:textId="77777777" w:rsidTr="00DF593D">
        <w:trPr>
          <w:divId w:val="739015779"/>
          <w:trHeight w:val="540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978797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Mllt3-LoxP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399775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ATI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741C26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83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68C3EE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19 (47.50%)</w:t>
            </w:r>
          </w:p>
        </w:tc>
        <w:tc>
          <w:tcPr>
            <w:tcW w:w="183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A317168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7 (36.84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D864A5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9DAD1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4/11 (36.36%)</w:t>
            </w:r>
          </w:p>
        </w:tc>
      </w:tr>
      <w:tr w:rsidR="00DF593D" w:rsidRPr="00DF593D" w14:paraId="5301C002" w14:textId="77777777" w:rsidTr="00DF593D">
        <w:trPr>
          <w:divId w:val="739015779"/>
          <w:trHeight w:val="54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6CA1E5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8BAF4D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D0E008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2F828C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3CB0276D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E55005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BBE57" w14:textId="77777777" w:rsidR="00DF593D" w:rsidRPr="00DF593D" w:rsidRDefault="00DF593D" w:rsidP="00DF59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F59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1/7 (14.29%)</w:t>
            </w:r>
          </w:p>
        </w:tc>
      </w:tr>
    </w:tbl>
    <w:p w14:paraId="5D65BBA8" w14:textId="77777777" w:rsidR="00E44597" w:rsidRDefault="00E06BAF" w:rsidP="00E06BAF">
      <w:pPr>
        <w:jc w:val="center"/>
      </w:pPr>
      <w:r w:rsidRPr="00E06BAF">
        <w:rPr>
          <w:rFonts w:ascii="Times New Roman" w:hAnsi="Times New Roman" w:cs="Times New Roman"/>
          <w:b/>
        </w:rPr>
        <w:fldChar w:fldCharType="end"/>
      </w:r>
    </w:p>
    <w:sectPr w:rsidR="00E44597" w:rsidSect="00E06B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A781EE" w14:textId="77777777" w:rsidR="004A62B7" w:rsidRDefault="004A62B7" w:rsidP="00E06BAF">
      <w:r>
        <w:separator/>
      </w:r>
    </w:p>
  </w:endnote>
  <w:endnote w:type="continuationSeparator" w:id="0">
    <w:p w14:paraId="4761BE01" w14:textId="77777777" w:rsidR="004A62B7" w:rsidRDefault="004A62B7" w:rsidP="00E06B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1981CB" w14:textId="77777777" w:rsidR="004A62B7" w:rsidRDefault="004A62B7" w:rsidP="00E06BAF">
      <w:r>
        <w:separator/>
      </w:r>
    </w:p>
  </w:footnote>
  <w:footnote w:type="continuationSeparator" w:id="0">
    <w:p w14:paraId="3A6D3759" w14:textId="77777777" w:rsidR="004A62B7" w:rsidRDefault="004A62B7" w:rsidP="00E06B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5CA"/>
    <w:rsid w:val="00101C9B"/>
    <w:rsid w:val="001F33B1"/>
    <w:rsid w:val="00314672"/>
    <w:rsid w:val="0039501C"/>
    <w:rsid w:val="003D34EE"/>
    <w:rsid w:val="004269AC"/>
    <w:rsid w:val="004A62B7"/>
    <w:rsid w:val="00A000BD"/>
    <w:rsid w:val="00AD222F"/>
    <w:rsid w:val="00D305CA"/>
    <w:rsid w:val="00D54664"/>
    <w:rsid w:val="00DF593D"/>
    <w:rsid w:val="00E06BAF"/>
    <w:rsid w:val="00E274F9"/>
    <w:rsid w:val="00E44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79CF63"/>
  <w15:chartTrackingRefBased/>
  <w15:docId w15:val="{2293B153-489C-4DC8-B266-5B86839EF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6B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6B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6B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6B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90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3</Words>
  <Characters>534</Characters>
  <Application>Microsoft Office Word</Application>
  <DocSecurity>0</DocSecurity>
  <Lines>4</Lines>
  <Paragraphs>1</Paragraphs>
  <ScaleCrop>false</ScaleCrop>
  <Company>Microsoft</Company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ongyang</dc:creator>
  <cp:keywords/>
  <dc:description/>
  <cp:lastModifiedBy>luzongyang</cp:lastModifiedBy>
  <cp:revision>18</cp:revision>
  <dcterms:created xsi:type="dcterms:W3CDTF">2021-12-09T12:02:00Z</dcterms:created>
  <dcterms:modified xsi:type="dcterms:W3CDTF">2023-03-29T06:04:00Z</dcterms:modified>
</cp:coreProperties>
</file>